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244750" w14:textId="4BF73D49" w:rsidR="00DC714E" w:rsidRPr="009A0735" w:rsidRDefault="00DC714E" w:rsidP="00DC714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A0735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</w:t>
      </w:r>
      <w:r w:rsidR="00207017">
        <w:rPr>
          <w:rFonts w:ascii="Times New Roman" w:hAnsi="Times New Roman" w:hint="eastAsia"/>
          <w:b/>
          <w:bCs/>
          <w:kern w:val="0"/>
          <w:sz w:val="24"/>
          <w:szCs w:val="24"/>
        </w:rPr>
        <w:t>1</w:t>
      </w:r>
    </w:p>
    <w:p w14:paraId="26E7D0FA" w14:textId="02CB063B" w:rsidR="00DC714E" w:rsidRDefault="00DE792D" w:rsidP="00826B82">
      <w:pPr>
        <w:spacing w:before="120" w:after="240" w:line="480" w:lineRule="auto"/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</w:pPr>
      <w:r w:rsidRPr="00DE792D"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 xml:space="preserve">Histological lesions of </w:t>
      </w:r>
      <w:r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>chicken</w:t>
      </w:r>
      <w:r w:rsidRPr="00DE792D"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 xml:space="preserve"> cases infected by</w:t>
      </w:r>
      <w:r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 xml:space="preserve"> TVP</w:t>
      </w:r>
      <w:r w:rsidR="00DC714E" w:rsidRPr="00DC714E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.</w:t>
      </w:r>
      <w:r w:rsidR="001E7CC5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(A)</w:t>
      </w:r>
      <w:bookmarkStart w:id="0" w:name="OLE_LINK12"/>
      <w:bookmarkStart w:id="1" w:name="OLE_LINK13"/>
      <w:r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Glandular hyperplasia and metaplasia</w:t>
      </w:r>
      <w:bookmarkEnd w:id="0"/>
      <w:bookmarkEnd w:id="1"/>
      <w:r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.</w:t>
      </w:r>
      <w:r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826B82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(</w:t>
      </w:r>
      <w:r w:rsid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B</w:t>
      </w:r>
      <w:r w:rsidR="00826B82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)</w:t>
      </w:r>
      <w:r w:rsid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Proventricular interstitial lymphocytic infiltration.</w:t>
      </w:r>
      <w:r w:rsidR="00826B82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1E7CC5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(</w:t>
      </w:r>
      <w:r w:rsid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C</w:t>
      </w:r>
      <w:r w:rsidR="001E7CC5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)</w:t>
      </w:r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F55246" w:rsidRP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At low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F55246" w:rsidRP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magnification,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n</w:t>
      </w:r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ecrotic </w:t>
      </w:r>
      <w:proofErr w:type="spellStart"/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oxynticopeptic</w:t>
      </w:r>
      <w:proofErr w:type="spellEnd"/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cells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. </w:t>
      </w:r>
      <w:r w:rsidR="00F55246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(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D</w:t>
      </w:r>
      <w:r w:rsidR="00F55246" w:rsidRPr="00DE792D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)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r w:rsidR="00F55246" w:rsidRP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At 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high </w:t>
      </w:r>
      <w:r w:rsidR="00F55246" w:rsidRPr="00826B82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magnification,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n</w:t>
      </w:r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ecrotic </w:t>
      </w:r>
      <w:proofErr w:type="spellStart"/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oxynticopeptic</w:t>
      </w:r>
      <w:proofErr w:type="spellEnd"/>
      <w:r w:rsidR="00F55246" w:rsidRP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cells</w:t>
      </w:r>
      <w:r w:rsidR="00F55246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.</w:t>
      </w:r>
    </w:p>
    <w:p w14:paraId="05B95453" w14:textId="77777777" w:rsidR="00207017" w:rsidRPr="009A0735" w:rsidRDefault="00207017" w:rsidP="0020701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9A0735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</w:p>
    <w:p w14:paraId="41BABC82" w14:textId="3216DDB7" w:rsidR="00207017" w:rsidRPr="00207017" w:rsidRDefault="00207017" w:rsidP="00207017">
      <w:pPr>
        <w:spacing w:before="120" w:after="240" w:line="360" w:lineRule="auto"/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</w:pPr>
      <w:r w:rsidRPr="009A0735"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 xml:space="preserve">Pair distance of CyCV-SDAU-1. pair-wise genetic analysis revealed that </w:t>
      </w:r>
      <w:proofErr w:type="spellStart"/>
      <w:r w:rsidRPr="009A0735"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>CyCV</w:t>
      </w:r>
      <w:proofErr w:type="spellEnd"/>
      <w:r w:rsidRPr="009A0735">
        <w:rPr>
          <w:rFonts w:ascii="Times New Roman" w:hAnsi="Times New Roman"/>
          <w:sz w:val="24"/>
          <w:szCs w:val="24"/>
          <w:shd w:val="clear" w:color="auto" w:fill="FFFFFF"/>
          <w:lang w:eastAsia="en-US"/>
        </w:rPr>
        <w:t xml:space="preserve"> shared less 40% </w:t>
      </w:r>
      <w:r w:rsidRPr="009A0735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nucleotide identity over the entire genome to the closest </w:t>
      </w:r>
      <w:proofErr w:type="spellStart"/>
      <w:r w:rsidRPr="009A0735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cyclovirus</w:t>
      </w:r>
      <w:proofErr w:type="spellEnd"/>
      <w:r w:rsidRPr="009A0735"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 xml:space="preserve"> genome</w:t>
      </w:r>
      <w:r>
        <w:rPr>
          <w:rFonts w:ascii="Times New Roman" w:hAnsi="Times New Roman"/>
          <w:kern w:val="0"/>
          <w:sz w:val="24"/>
          <w:szCs w:val="24"/>
          <w:shd w:val="clear" w:color="auto" w:fill="FFFFFF"/>
          <w:lang w:eastAsia="en-US"/>
        </w:rPr>
        <w:t>.</w:t>
      </w:r>
    </w:p>
    <w:sectPr w:rsidR="00207017" w:rsidRPr="00207017" w:rsidSect="009B7442">
      <w:footerReference w:type="default" r:id="rId9"/>
      <w:footnotePr>
        <w:numFmt w:val="lowerLetter"/>
      </w:footnotePr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7490B" w14:textId="77777777" w:rsidR="00797910" w:rsidRDefault="00797910" w:rsidP="00EC5FBB">
      <w:r>
        <w:separator/>
      </w:r>
    </w:p>
  </w:endnote>
  <w:endnote w:type="continuationSeparator" w:id="0">
    <w:p w14:paraId="185511DF" w14:textId="77777777" w:rsidR="00797910" w:rsidRDefault="00797910" w:rsidP="00EC5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RqcnmxAdvPTimesI">
    <w:altName w:val="Times New Roman"/>
    <w:charset w:val="00"/>
    <w:family w:val="roman"/>
    <w:pitch w:val="default"/>
  </w:font>
  <w:font w:name="AdvP4C4E59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NPSTim-B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7EF20" w14:textId="77777777" w:rsidR="00507EC7" w:rsidRDefault="00712C25">
    <w:pPr>
      <w:pStyle w:val="Footer"/>
      <w:jc w:val="center"/>
    </w:pPr>
    <w:r>
      <w:fldChar w:fldCharType="begin"/>
    </w:r>
    <w:r w:rsidR="00507EC7">
      <w:instrText>PAGE   \* MERGEFORMAT</w:instrText>
    </w:r>
    <w:r>
      <w:fldChar w:fldCharType="separate"/>
    </w:r>
    <w:r w:rsidR="006B1DC5" w:rsidRPr="006B1DC5">
      <w:rPr>
        <w:noProof/>
        <w:lang w:val="zh-CN"/>
      </w:rPr>
      <w:t>1</w:t>
    </w:r>
    <w:r>
      <w:fldChar w:fldCharType="end"/>
    </w:r>
  </w:p>
  <w:p w14:paraId="598D60A3" w14:textId="77777777" w:rsidR="00507EC7" w:rsidRDefault="00507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88801" w14:textId="77777777" w:rsidR="00797910" w:rsidRDefault="00797910" w:rsidP="00EC5FBB">
      <w:r>
        <w:separator/>
      </w:r>
    </w:p>
  </w:footnote>
  <w:footnote w:type="continuationSeparator" w:id="0">
    <w:p w14:paraId="66D17626" w14:textId="77777777" w:rsidR="00797910" w:rsidRDefault="00797910" w:rsidP="00EC5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B455F6"/>
    <w:multiLevelType w:val="multilevel"/>
    <w:tmpl w:val="EEC80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DB0FB1"/>
    <w:multiLevelType w:val="multilevel"/>
    <w:tmpl w:val="29C4A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A74461"/>
    <w:multiLevelType w:val="singleLevel"/>
    <w:tmpl w:val="5AA74461"/>
    <w:lvl w:ilvl="0">
      <w:start w:val="3"/>
      <w:numFmt w:val="decimal"/>
      <w:suff w:val="space"/>
      <w:lvlText w:val="%1."/>
      <w:lvlJc w:val="left"/>
    </w:lvl>
  </w:abstractNum>
  <w:abstractNum w:abstractNumId="3" w15:restartNumberingAfterBreak="0">
    <w:nsid w:val="62C74711"/>
    <w:multiLevelType w:val="hybridMultilevel"/>
    <w:tmpl w:val="24B6E67E"/>
    <w:lvl w:ilvl="0" w:tplc="DFB0E61A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509AB"/>
    <w:rsid w:val="0000178A"/>
    <w:rsid w:val="000068F3"/>
    <w:rsid w:val="000103AD"/>
    <w:rsid w:val="0001648E"/>
    <w:rsid w:val="00016BF2"/>
    <w:rsid w:val="0001798A"/>
    <w:rsid w:val="000211A4"/>
    <w:rsid w:val="00021D9C"/>
    <w:rsid w:val="00023DD4"/>
    <w:rsid w:val="00026A31"/>
    <w:rsid w:val="00032467"/>
    <w:rsid w:val="00034D40"/>
    <w:rsid w:val="00062870"/>
    <w:rsid w:val="00062B1C"/>
    <w:rsid w:val="00064767"/>
    <w:rsid w:val="0006493E"/>
    <w:rsid w:val="00065D20"/>
    <w:rsid w:val="000746D0"/>
    <w:rsid w:val="00074AE4"/>
    <w:rsid w:val="0008225E"/>
    <w:rsid w:val="0008339F"/>
    <w:rsid w:val="00083558"/>
    <w:rsid w:val="000862B5"/>
    <w:rsid w:val="000871FE"/>
    <w:rsid w:val="00087A0C"/>
    <w:rsid w:val="0009536F"/>
    <w:rsid w:val="000962AD"/>
    <w:rsid w:val="00097364"/>
    <w:rsid w:val="000A4E7E"/>
    <w:rsid w:val="000A5E10"/>
    <w:rsid w:val="000A64FE"/>
    <w:rsid w:val="000B0C8C"/>
    <w:rsid w:val="000B3048"/>
    <w:rsid w:val="000C2043"/>
    <w:rsid w:val="000D00CC"/>
    <w:rsid w:val="000D1C99"/>
    <w:rsid w:val="000D7BBE"/>
    <w:rsid w:val="000E1B73"/>
    <w:rsid w:val="000E320C"/>
    <w:rsid w:val="000E3C9D"/>
    <w:rsid w:val="000E4F76"/>
    <w:rsid w:val="000E50C5"/>
    <w:rsid w:val="000E5B56"/>
    <w:rsid w:val="000E5DEB"/>
    <w:rsid w:val="000E652A"/>
    <w:rsid w:val="000F0EC4"/>
    <w:rsid w:val="000F2B35"/>
    <w:rsid w:val="000F2E1E"/>
    <w:rsid w:val="000F70DC"/>
    <w:rsid w:val="001036D9"/>
    <w:rsid w:val="00105691"/>
    <w:rsid w:val="001068B2"/>
    <w:rsid w:val="00107546"/>
    <w:rsid w:val="001128C0"/>
    <w:rsid w:val="0011665F"/>
    <w:rsid w:val="001207DF"/>
    <w:rsid w:val="00120E3E"/>
    <w:rsid w:val="001264D3"/>
    <w:rsid w:val="001305E8"/>
    <w:rsid w:val="001336AF"/>
    <w:rsid w:val="00137F0C"/>
    <w:rsid w:val="00142232"/>
    <w:rsid w:val="00144FC3"/>
    <w:rsid w:val="001471D3"/>
    <w:rsid w:val="00154162"/>
    <w:rsid w:val="0015519E"/>
    <w:rsid w:val="00155DDC"/>
    <w:rsid w:val="00155F0C"/>
    <w:rsid w:val="00160152"/>
    <w:rsid w:val="00164527"/>
    <w:rsid w:val="001670A7"/>
    <w:rsid w:val="00167D14"/>
    <w:rsid w:val="00171302"/>
    <w:rsid w:val="00183864"/>
    <w:rsid w:val="001845C3"/>
    <w:rsid w:val="00191387"/>
    <w:rsid w:val="00191E6A"/>
    <w:rsid w:val="00196F95"/>
    <w:rsid w:val="001A08F5"/>
    <w:rsid w:val="001A0CDE"/>
    <w:rsid w:val="001A10EA"/>
    <w:rsid w:val="001A50A2"/>
    <w:rsid w:val="001A6D50"/>
    <w:rsid w:val="001A771C"/>
    <w:rsid w:val="001B08EF"/>
    <w:rsid w:val="001B2438"/>
    <w:rsid w:val="001B3883"/>
    <w:rsid w:val="001B6073"/>
    <w:rsid w:val="001B6BC3"/>
    <w:rsid w:val="001B74AC"/>
    <w:rsid w:val="001C0912"/>
    <w:rsid w:val="001C2598"/>
    <w:rsid w:val="001D1E48"/>
    <w:rsid w:val="001D2DEB"/>
    <w:rsid w:val="001E2C0D"/>
    <w:rsid w:val="001E5245"/>
    <w:rsid w:val="001E7CC5"/>
    <w:rsid w:val="001F45C5"/>
    <w:rsid w:val="001F746A"/>
    <w:rsid w:val="002016F0"/>
    <w:rsid w:val="00205455"/>
    <w:rsid w:val="00207017"/>
    <w:rsid w:val="002112BB"/>
    <w:rsid w:val="00214D25"/>
    <w:rsid w:val="0021604A"/>
    <w:rsid w:val="002169AD"/>
    <w:rsid w:val="00217512"/>
    <w:rsid w:val="0022151F"/>
    <w:rsid w:val="002258EE"/>
    <w:rsid w:val="00225D5F"/>
    <w:rsid w:val="0022700F"/>
    <w:rsid w:val="002276DA"/>
    <w:rsid w:val="00227B3C"/>
    <w:rsid w:val="0023386B"/>
    <w:rsid w:val="00236C77"/>
    <w:rsid w:val="00237ECC"/>
    <w:rsid w:val="0024538B"/>
    <w:rsid w:val="00251E59"/>
    <w:rsid w:val="00252DAD"/>
    <w:rsid w:val="00253FFE"/>
    <w:rsid w:val="00255E26"/>
    <w:rsid w:val="002573A5"/>
    <w:rsid w:val="00270A9D"/>
    <w:rsid w:val="00273C86"/>
    <w:rsid w:val="00273CD3"/>
    <w:rsid w:val="00274A77"/>
    <w:rsid w:val="00275DAC"/>
    <w:rsid w:val="00276545"/>
    <w:rsid w:val="002816B1"/>
    <w:rsid w:val="00283CFB"/>
    <w:rsid w:val="00293351"/>
    <w:rsid w:val="00296814"/>
    <w:rsid w:val="002A0A60"/>
    <w:rsid w:val="002A6E10"/>
    <w:rsid w:val="002B0DAE"/>
    <w:rsid w:val="002B1C7D"/>
    <w:rsid w:val="002B4839"/>
    <w:rsid w:val="002B6270"/>
    <w:rsid w:val="002B6427"/>
    <w:rsid w:val="002B6975"/>
    <w:rsid w:val="002B7BFC"/>
    <w:rsid w:val="002C00FA"/>
    <w:rsid w:val="002C1CE3"/>
    <w:rsid w:val="002C3A66"/>
    <w:rsid w:val="002C56D0"/>
    <w:rsid w:val="002C5B94"/>
    <w:rsid w:val="002D0B48"/>
    <w:rsid w:val="002D19B7"/>
    <w:rsid w:val="002D7B8C"/>
    <w:rsid w:val="002E60B1"/>
    <w:rsid w:val="002F54ED"/>
    <w:rsid w:val="00300486"/>
    <w:rsid w:val="00307771"/>
    <w:rsid w:val="00310228"/>
    <w:rsid w:val="0031114A"/>
    <w:rsid w:val="00312AEF"/>
    <w:rsid w:val="003211EB"/>
    <w:rsid w:val="0032240F"/>
    <w:rsid w:val="003256B0"/>
    <w:rsid w:val="00325EC9"/>
    <w:rsid w:val="003264B7"/>
    <w:rsid w:val="00326E7F"/>
    <w:rsid w:val="00327A92"/>
    <w:rsid w:val="00335007"/>
    <w:rsid w:val="00336318"/>
    <w:rsid w:val="003520A0"/>
    <w:rsid w:val="00353978"/>
    <w:rsid w:val="00353D91"/>
    <w:rsid w:val="00353E79"/>
    <w:rsid w:val="0036078D"/>
    <w:rsid w:val="0036386B"/>
    <w:rsid w:val="003653F7"/>
    <w:rsid w:val="00365B3E"/>
    <w:rsid w:val="00366066"/>
    <w:rsid w:val="00366F88"/>
    <w:rsid w:val="00370B1A"/>
    <w:rsid w:val="00380646"/>
    <w:rsid w:val="00380A83"/>
    <w:rsid w:val="003928E6"/>
    <w:rsid w:val="003935D4"/>
    <w:rsid w:val="003A1333"/>
    <w:rsid w:val="003A4426"/>
    <w:rsid w:val="003A483F"/>
    <w:rsid w:val="003A4A66"/>
    <w:rsid w:val="003A55D7"/>
    <w:rsid w:val="003A72AE"/>
    <w:rsid w:val="003A7AF8"/>
    <w:rsid w:val="003B1F95"/>
    <w:rsid w:val="003B2894"/>
    <w:rsid w:val="003B4A2E"/>
    <w:rsid w:val="003C328A"/>
    <w:rsid w:val="003C3ED0"/>
    <w:rsid w:val="003C7C56"/>
    <w:rsid w:val="003D15FA"/>
    <w:rsid w:val="003E16D0"/>
    <w:rsid w:val="003E57B9"/>
    <w:rsid w:val="003E73BA"/>
    <w:rsid w:val="003F22BD"/>
    <w:rsid w:val="003F547D"/>
    <w:rsid w:val="003F5A9B"/>
    <w:rsid w:val="003F7AF0"/>
    <w:rsid w:val="004024A7"/>
    <w:rsid w:val="00404291"/>
    <w:rsid w:val="00406357"/>
    <w:rsid w:val="00411D40"/>
    <w:rsid w:val="00413D53"/>
    <w:rsid w:val="0041448F"/>
    <w:rsid w:val="00415B92"/>
    <w:rsid w:val="00417E31"/>
    <w:rsid w:val="004279C3"/>
    <w:rsid w:val="0043279E"/>
    <w:rsid w:val="0044132F"/>
    <w:rsid w:val="00444354"/>
    <w:rsid w:val="0044682B"/>
    <w:rsid w:val="00446DB2"/>
    <w:rsid w:val="004556C5"/>
    <w:rsid w:val="00455FFB"/>
    <w:rsid w:val="004568DF"/>
    <w:rsid w:val="0045772A"/>
    <w:rsid w:val="004612DB"/>
    <w:rsid w:val="00461E15"/>
    <w:rsid w:val="004624BF"/>
    <w:rsid w:val="004636C7"/>
    <w:rsid w:val="00466759"/>
    <w:rsid w:val="00466A51"/>
    <w:rsid w:val="0047341C"/>
    <w:rsid w:val="00474FAC"/>
    <w:rsid w:val="004819EE"/>
    <w:rsid w:val="004837D6"/>
    <w:rsid w:val="00491AC8"/>
    <w:rsid w:val="00493A50"/>
    <w:rsid w:val="00493BC9"/>
    <w:rsid w:val="004A0730"/>
    <w:rsid w:val="004A2C96"/>
    <w:rsid w:val="004A30CD"/>
    <w:rsid w:val="004A30D7"/>
    <w:rsid w:val="004A3474"/>
    <w:rsid w:val="004A39C4"/>
    <w:rsid w:val="004A62F0"/>
    <w:rsid w:val="004B3C3C"/>
    <w:rsid w:val="004B7776"/>
    <w:rsid w:val="004C108D"/>
    <w:rsid w:val="004C3EDB"/>
    <w:rsid w:val="004C65F1"/>
    <w:rsid w:val="004C6B85"/>
    <w:rsid w:val="004C711C"/>
    <w:rsid w:val="004C757B"/>
    <w:rsid w:val="004D0080"/>
    <w:rsid w:val="004D23B5"/>
    <w:rsid w:val="004D301D"/>
    <w:rsid w:val="004E50D8"/>
    <w:rsid w:val="004E52A5"/>
    <w:rsid w:val="004E5811"/>
    <w:rsid w:val="004F00D9"/>
    <w:rsid w:val="004F243A"/>
    <w:rsid w:val="004F3822"/>
    <w:rsid w:val="004F5581"/>
    <w:rsid w:val="004F6C4C"/>
    <w:rsid w:val="0050228E"/>
    <w:rsid w:val="0050304C"/>
    <w:rsid w:val="00507EC7"/>
    <w:rsid w:val="00546290"/>
    <w:rsid w:val="005468B7"/>
    <w:rsid w:val="00553290"/>
    <w:rsid w:val="00554CC4"/>
    <w:rsid w:val="00560594"/>
    <w:rsid w:val="005617EB"/>
    <w:rsid w:val="00562026"/>
    <w:rsid w:val="005649A0"/>
    <w:rsid w:val="00564CEC"/>
    <w:rsid w:val="00570588"/>
    <w:rsid w:val="00572C3B"/>
    <w:rsid w:val="005769D6"/>
    <w:rsid w:val="00583AD3"/>
    <w:rsid w:val="00584745"/>
    <w:rsid w:val="005864CE"/>
    <w:rsid w:val="00587DF0"/>
    <w:rsid w:val="00593416"/>
    <w:rsid w:val="005971E8"/>
    <w:rsid w:val="005B1061"/>
    <w:rsid w:val="005B147F"/>
    <w:rsid w:val="005B6632"/>
    <w:rsid w:val="005B77E1"/>
    <w:rsid w:val="005C1435"/>
    <w:rsid w:val="005C640E"/>
    <w:rsid w:val="005D1E4F"/>
    <w:rsid w:val="005D2F23"/>
    <w:rsid w:val="005D6B7C"/>
    <w:rsid w:val="005D77AD"/>
    <w:rsid w:val="005D7840"/>
    <w:rsid w:val="005D7F12"/>
    <w:rsid w:val="005E0BB8"/>
    <w:rsid w:val="005E2C73"/>
    <w:rsid w:val="005E611D"/>
    <w:rsid w:val="005F0518"/>
    <w:rsid w:val="005F114F"/>
    <w:rsid w:val="00602195"/>
    <w:rsid w:val="0060633F"/>
    <w:rsid w:val="00607B29"/>
    <w:rsid w:val="00611797"/>
    <w:rsid w:val="00614E78"/>
    <w:rsid w:val="0061618D"/>
    <w:rsid w:val="0062555F"/>
    <w:rsid w:val="0062616E"/>
    <w:rsid w:val="006264A5"/>
    <w:rsid w:val="0062685C"/>
    <w:rsid w:val="00627FEC"/>
    <w:rsid w:val="00631839"/>
    <w:rsid w:val="00635090"/>
    <w:rsid w:val="006351D2"/>
    <w:rsid w:val="006358A8"/>
    <w:rsid w:val="00635FC0"/>
    <w:rsid w:val="006368F5"/>
    <w:rsid w:val="00640739"/>
    <w:rsid w:val="006415FC"/>
    <w:rsid w:val="00642E63"/>
    <w:rsid w:val="00643873"/>
    <w:rsid w:val="00643DC8"/>
    <w:rsid w:val="00645411"/>
    <w:rsid w:val="00647535"/>
    <w:rsid w:val="00650069"/>
    <w:rsid w:val="00650339"/>
    <w:rsid w:val="00650CE6"/>
    <w:rsid w:val="0065378D"/>
    <w:rsid w:val="00653AAB"/>
    <w:rsid w:val="00667150"/>
    <w:rsid w:val="00667B95"/>
    <w:rsid w:val="00672928"/>
    <w:rsid w:val="00675560"/>
    <w:rsid w:val="0067668F"/>
    <w:rsid w:val="00676C1A"/>
    <w:rsid w:val="006772FC"/>
    <w:rsid w:val="0068617D"/>
    <w:rsid w:val="00687C7A"/>
    <w:rsid w:val="00693122"/>
    <w:rsid w:val="006A162E"/>
    <w:rsid w:val="006A4213"/>
    <w:rsid w:val="006B0614"/>
    <w:rsid w:val="006B1DC5"/>
    <w:rsid w:val="006B39AD"/>
    <w:rsid w:val="006B60DD"/>
    <w:rsid w:val="006B699B"/>
    <w:rsid w:val="006B7036"/>
    <w:rsid w:val="006C0914"/>
    <w:rsid w:val="006C36C9"/>
    <w:rsid w:val="006D1B0D"/>
    <w:rsid w:val="006D2D8C"/>
    <w:rsid w:val="006D35C2"/>
    <w:rsid w:val="006D3619"/>
    <w:rsid w:val="006D5609"/>
    <w:rsid w:val="006D70D1"/>
    <w:rsid w:val="006E0175"/>
    <w:rsid w:val="006E63A8"/>
    <w:rsid w:val="006F1291"/>
    <w:rsid w:val="006F22DC"/>
    <w:rsid w:val="006F3815"/>
    <w:rsid w:val="006F6A47"/>
    <w:rsid w:val="00703A1D"/>
    <w:rsid w:val="00705B17"/>
    <w:rsid w:val="007068D7"/>
    <w:rsid w:val="007073E9"/>
    <w:rsid w:val="0071091A"/>
    <w:rsid w:val="00712C25"/>
    <w:rsid w:val="00714D13"/>
    <w:rsid w:val="00715330"/>
    <w:rsid w:val="007153B8"/>
    <w:rsid w:val="0072146B"/>
    <w:rsid w:val="00731FC7"/>
    <w:rsid w:val="007362E6"/>
    <w:rsid w:val="007374CB"/>
    <w:rsid w:val="0074245F"/>
    <w:rsid w:val="00751BFF"/>
    <w:rsid w:val="00755B2B"/>
    <w:rsid w:val="00767095"/>
    <w:rsid w:val="0077076C"/>
    <w:rsid w:val="0077604D"/>
    <w:rsid w:val="007811DE"/>
    <w:rsid w:val="00781C68"/>
    <w:rsid w:val="00787889"/>
    <w:rsid w:val="007879D2"/>
    <w:rsid w:val="00796AA3"/>
    <w:rsid w:val="00797910"/>
    <w:rsid w:val="007A5326"/>
    <w:rsid w:val="007B3551"/>
    <w:rsid w:val="007B68E1"/>
    <w:rsid w:val="007C0561"/>
    <w:rsid w:val="007C05F1"/>
    <w:rsid w:val="007C1CCF"/>
    <w:rsid w:val="007C30D2"/>
    <w:rsid w:val="007D0818"/>
    <w:rsid w:val="007D2CF3"/>
    <w:rsid w:val="007D3539"/>
    <w:rsid w:val="007D3787"/>
    <w:rsid w:val="007D6206"/>
    <w:rsid w:val="007E03DD"/>
    <w:rsid w:val="007E25AD"/>
    <w:rsid w:val="007E28FA"/>
    <w:rsid w:val="007E4C66"/>
    <w:rsid w:val="007E687A"/>
    <w:rsid w:val="007F0531"/>
    <w:rsid w:val="007F5CA6"/>
    <w:rsid w:val="00800269"/>
    <w:rsid w:val="0080197B"/>
    <w:rsid w:val="0080471A"/>
    <w:rsid w:val="0080705E"/>
    <w:rsid w:val="00807C9C"/>
    <w:rsid w:val="00813CB9"/>
    <w:rsid w:val="00815187"/>
    <w:rsid w:val="0081593E"/>
    <w:rsid w:val="0081595B"/>
    <w:rsid w:val="00824B27"/>
    <w:rsid w:val="00826B82"/>
    <w:rsid w:val="0083133D"/>
    <w:rsid w:val="00831636"/>
    <w:rsid w:val="00833252"/>
    <w:rsid w:val="00837958"/>
    <w:rsid w:val="0084027E"/>
    <w:rsid w:val="008410C1"/>
    <w:rsid w:val="00847B2F"/>
    <w:rsid w:val="00850C9E"/>
    <w:rsid w:val="00851E6D"/>
    <w:rsid w:val="00852DF5"/>
    <w:rsid w:val="0085435D"/>
    <w:rsid w:val="00854630"/>
    <w:rsid w:val="008611D4"/>
    <w:rsid w:val="00862D20"/>
    <w:rsid w:val="00867E55"/>
    <w:rsid w:val="00870F9B"/>
    <w:rsid w:val="00870FD0"/>
    <w:rsid w:val="008741DF"/>
    <w:rsid w:val="00877793"/>
    <w:rsid w:val="008831EF"/>
    <w:rsid w:val="008A2298"/>
    <w:rsid w:val="008B177C"/>
    <w:rsid w:val="008B18FC"/>
    <w:rsid w:val="008B5A2D"/>
    <w:rsid w:val="008B6002"/>
    <w:rsid w:val="008B6D48"/>
    <w:rsid w:val="008C1992"/>
    <w:rsid w:val="008C22A7"/>
    <w:rsid w:val="008C2893"/>
    <w:rsid w:val="008C43D8"/>
    <w:rsid w:val="008D2C1F"/>
    <w:rsid w:val="008D3DD9"/>
    <w:rsid w:val="008D432F"/>
    <w:rsid w:val="008E62F2"/>
    <w:rsid w:val="008E69BD"/>
    <w:rsid w:val="008F4197"/>
    <w:rsid w:val="008F4228"/>
    <w:rsid w:val="008F5D31"/>
    <w:rsid w:val="00906941"/>
    <w:rsid w:val="00911CE0"/>
    <w:rsid w:val="00911D5E"/>
    <w:rsid w:val="00916ACB"/>
    <w:rsid w:val="00917EA7"/>
    <w:rsid w:val="009337FE"/>
    <w:rsid w:val="0093527E"/>
    <w:rsid w:val="00936C6C"/>
    <w:rsid w:val="00937DEF"/>
    <w:rsid w:val="009457CD"/>
    <w:rsid w:val="009479FE"/>
    <w:rsid w:val="00953A3E"/>
    <w:rsid w:val="00954544"/>
    <w:rsid w:val="00954691"/>
    <w:rsid w:val="009564F3"/>
    <w:rsid w:val="00956522"/>
    <w:rsid w:val="00964AE0"/>
    <w:rsid w:val="0097155F"/>
    <w:rsid w:val="00977ED3"/>
    <w:rsid w:val="00983B9D"/>
    <w:rsid w:val="00984787"/>
    <w:rsid w:val="00990B5B"/>
    <w:rsid w:val="00993B2A"/>
    <w:rsid w:val="009970C7"/>
    <w:rsid w:val="009A0735"/>
    <w:rsid w:val="009A3C4F"/>
    <w:rsid w:val="009A4BC2"/>
    <w:rsid w:val="009B1FB4"/>
    <w:rsid w:val="009B556F"/>
    <w:rsid w:val="009B7442"/>
    <w:rsid w:val="009C34FB"/>
    <w:rsid w:val="009C5334"/>
    <w:rsid w:val="009D37D7"/>
    <w:rsid w:val="009D5255"/>
    <w:rsid w:val="009E0C7E"/>
    <w:rsid w:val="009E1F5F"/>
    <w:rsid w:val="009E3BA9"/>
    <w:rsid w:val="009F2515"/>
    <w:rsid w:val="009F43C4"/>
    <w:rsid w:val="009F5BE0"/>
    <w:rsid w:val="009F659C"/>
    <w:rsid w:val="00A040E2"/>
    <w:rsid w:val="00A119EC"/>
    <w:rsid w:val="00A12E10"/>
    <w:rsid w:val="00A27804"/>
    <w:rsid w:val="00A36697"/>
    <w:rsid w:val="00A36953"/>
    <w:rsid w:val="00A404A1"/>
    <w:rsid w:val="00A432B6"/>
    <w:rsid w:val="00A444E5"/>
    <w:rsid w:val="00A4566D"/>
    <w:rsid w:val="00A46F8D"/>
    <w:rsid w:val="00A53E3B"/>
    <w:rsid w:val="00A56AC2"/>
    <w:rsid w:val="00A606FD"/>
    <w:rsid w:val="00A70EC9"/>
    <w:rsid w:val="00A8640E"/>
    <w:rsid w:val="00A9044D"/>
    <w:rsid w:val="00A915BD"/>
    <w:rsid w:val="00A9396F"/>
    <w:rsid w:val="00A96F2C"/>
    <w:rsid w:val="00AA0BAD"/>
    <w:rsid w:val="00AA116B"/>
    <w:rsid w:val="00AA4A3A"/>
    <w:rsid w:val="00AA7573"/>
    <w:rsid w:val="00AC2B74"/>
    <w:rsid w:val="00AC7010"/>
    <w:rsid w:val="00AC7861"/>
    <w:rsid w:val="00AE07C2"/>
    <w:rsid w:val="00AE18FC"/>
    <w:rsid w:val="00AE3AE1"/>
    <w:rsid w:val="00AE5547"/>
    <w:rsid w:val="00B04120"/>
    <w:rsid w:val="00B04CBF"/>
    <w:rsid w:val="00B21CAE"/>
    <w:rsid w:val="00B26D21"/>
    <w:rsid w:val="00B3226A"/>
    <w:rsid w:val="00B374F7"/>
    <w:rsid w:val="00B40F5F"/>
    <w:rsid w:val="00B4324B"/>
    <w:rsid w:val="00B4702D"/>
    <w:rsid w:val="00B472A2"/>
    <w:rsid w:val="00B604F1"/>
    <w:rsid w:val="00B6076C"/>
    <w:rsid w:val="00B67995"/>
    <w:rsid w:val="00B733BE"/>
    <w:rsid w:val="00B7468C"/>
    <w:rsid w:val="00B75279"/>
    <w:rsid w:val="00B766A5"/>
    <w:rsid w:val="00B81CD8"/>
    <w:rsid w:val="00B8277B"/>
    <w:rsid w:val="00B82862"/>
    <w:rsid w:val="00B866FB"/>
    <w:rsid w:val="00B86867"/>
    <w:rsid w:val="00B87B4E"/>
    <w:rsid w:val="00B918E8"/>
    <w:rsid w:val="00B95767"/>
    <w:rsid w:val="00B95DB4"/>
    <w:rsid w:val="00B95DB7"/>
    <w:rsid w:val="00B969D1"/>
    <w:rsid w:val="00BA4ECF"/>
    <w:rsid w:val="00BA590A"/>
    <w:rsid w:val="00BA6233"/>
    <w:rsid w:val="00BA72D9"/>
    <w:rsid w:val="00BA7A6F"/>
    <w:rsid w:val="00BB0E76"/>
    <w:rsid w:val="00BB314F"/>
    <w:rsid w:val="00BD1862"/>
    <w:rsid w:val="00BD3BB8"/>
    <w:rsid w:val="00BD40BE"/>
    <w:rsid w:val="00BD4A1D"/>
    <w:rsid w:val="00BD578E"/>
    <w:rsid w:val="00BE1E03"/>
    <w:rsid w:val="00BE2ADE"/>
    <w:rsid w:val="00BE55E2"/>
    <w:rsid w:val="00BE5B97"/>
    <w:rsid w:val="00BE7C5C"/>
    <w:rsid w:val="00BF2472"/>
    <w:rsid w:val="00BF2881"/>
    <w:rsid w:val="00BF2E09"/>
    <w:rsid w:val="00BF3CA9"/>
    <w:rsid w:val="00BF6AFC"/>
    <w:rsid w:val="00C00273"/>
    <w:rsid w:val="00C034A3"/>
    <w:rsid w:val="00C04A12"/>
    <w:rsid w:val="00C062C5"/>
    <w:rsid w:val="00C073F3"/>
    <w:rsid w:val="00C10934"/>
    <w:rsid w:val="00C12AF6"/>
    <w:rsid w:val="00C1348C"/>
    <w:rsid w:val="00C25DF1"/>
    <w:rsid w:val="00C273FB"/>
    <w:rsid w:val="00C279F2"/>
    <w:rsid w:val="00C30805"/>
    <w:rsid w:val="00C34F68"/>
    <w:rsid w:val="00C3595F"/>
    <w:rsid w:val="00C40A66"/>
    <w:rsid w:val="00C42BB4"/>
    <w:rsid w:val="00C4720F"/>
    <w:rsid w:val="00C519B1"/>
    <w:rsid w:val="00C52A60"/>
    <w:rsid w:val="00C53177"/>
    <w:rsid w:val="00C553E0"/>
    <w:rsid w:val="00C63836"/>
    <w:rsid w:val="00C6581D"/>
    <w:rsid w:val="00C703F5"/>
    <w:rsid w:val="00C716AF"/>
    <w:rsid w:val="00C75992"/>
    <w:rsid w:val="00C769B9"/>
    <w:rsid w:val="00C8550B"/>
    <w:rsid w:val="00C8731A"/>
    <w:rsid w:val="00C9363A"/>
    <w:rsid w:val="00C97245"/>
    <w:rsid w:val="00CA0BB3"/>
    <w:rsid w:val="00CA2B8E"/>
    <w:rsid w:val="00CA4C78"/>
    <w:rsid w:val="00CA611E"/>
    <w:rsid w:val="00CA6EF7"/>
    <w:rsid w:val="00CA7E9D"/>
    <w:rsid w:val="00CB27D6"/>
    <w:rsid w:val="00CB5805"/>
    <w:rsid w:val="00CC0463"/>
    <w:rsid w:val="00CC15C1"/>
    <w:rsid w:val="00CC1DC4"/>
    <w:rsid w:val="00CC4FC7"/>
    <w:rsid w:val="00CC5993"/>
    <w:rsid w:val="00CC700C"/>
    <w:rsid w:val="00CD2348"/>
    <w:rsid w:val="00CD4840"/>
    <w:rsid w:val="00CD5C6F"/>
    <w:rsid w:val="00CD7AC1"/>
    <w:rsid w:val="00CE3DD3"/>
    <w:rsid w:val="00CE4324"/>
    <w:rsid w:val="00CF2607"/>
    <w:rsid w:val="00D01865"/>
    <w:rsid w:val="00D073AB"/>
    <w:rsid w:val="00D13C34"/>
    <w:rsid w:val="00D1505A"/>
    <w:rsid w:val="00D15ACB"/>
    <w:rsid w:val="00D161E9"/>
    <w:rsid w:val="00D17921"/>
    <w:rsid w:val="00D24686"/>
    <w:rsid w:val="00D25C55"/>
    <w:rsid w:val="00D262E3"/>
    <w:rsid w:val="00D27DA6"/>
    <w:rsid w:val="00D30678"/>
    <w:rsid w:val="00D368D9"/>
    <w:rsid w:val="00D36E3A"/>
    <w:rsid w:val="00D4222F"/>
    <w:rsid w:val="00D436A4"/>
    <w:rsid w:val="00D45905"/>
    <w:rsid w:val="00D46036"/>
    <w:rsid w:val="00D46609"/>
    <w:rsid w:val="00D50BEC"/>
    <w:rsid w:val="00D52290"/>
    <w:rsid w:val="00D53BC6"/>
    <w:rsid w:val="00D54A73"/>
    <w:rsid w:val="00D57492"/>
    <w:rsid w:val="00D63C10"/>
    <w:rsid w:val="00D64F88"/>
    <w:rsid w:val="00D70A2D"/>
    <w:rsid w:val="00D73D9B"/>
    <w:rsid w:val="00D77390"/>
    <w:rsid w:val="00D7755F"/>
    <w:rsid w:val="00D825EC"/>
    <w:rsid w:val="00D83DBF"/>
    <w:rsid w:val="00D84A1C"/>
    <w:rsid w:val="00D91D33"/>
    <w:rsid w:val="00D96D4E"/>
    <w:rsid w:val="00DA0E32"/>
    <w:rsid w:val="00DA64AA"/>
    <w:rsid w:val="00DB6097"/>
    <w:rsid w:val="00DB7DE4"/>
    <w:rsid w:val="00DC297A"/>
    <w:rsid w:val="00DC6B24"/>
    <w:rsid w:val="00DC714E"/>
    <w:rsid w:val="00DD31AB"/>
    <w:rsid w:val="00DD60EF"/>
    <w:rsid w:val="00DD6745"/>
    <w:rsid w:val="00DD783B"/>
    <w:rsid w:val="00DE0427"/>
    <w:rsid w:val="00DE1B6F"/>
    <w:rsid w:val="00DE29CD"/>
    <w:rsid w:val="00DE503C"/>
    <w:rsid w:val="00DE792D"/>
    <w:rsid w:val="00DF15C6"/>
    <w:rsid w:val="00DF21F7"/>
    <w:rsid w:val="00DF228C"/>
    <w:rsid w:val="00E03898"/>
    <w:rsid w:val="00E05D86"/>
    <w:rsid w:val="00E13A92"/>
    <w:rsid w:val="00E15851"/>
    <w:rsid w:val="00E15ADE"/>
    <w:rsid w:val="00E245FE"/>
    <w:rsid w:val="00E25224"/>
    <w:rsid w:val="00E27214"/>
    <w:rsid w:val="00E3025A"/>
    <w:rsid w:val="00E377B6"/>
    <w:rsid w:val="00E41844"/>
    <w:rsid w:val="00E4189D"/>
    <w:rsid w:val="00E44081"/>
    <w:rsid w:val="00E52252"/>
    <w:rsid w:val="00E52A0A"/>
    <w:rsid w:val="00E60521"/>
    <w:rsid w:val="00E67A21"/>
    <w:rsid w:val="00E67FAA"/>
    <w:rsid w:val="00E70847"/>
    <w:rsid w:val="00E72E1B"/>
    <w:rsid w:val="00E80D55"/>
    <w:rsid w:val="00E82169"/>
    <w:rsid w:val="00E824B2"/>
    <w:rsid w:val="00E831BA"/>
    <w:rsid w:val="00E9192A"/>
    <w:rsid w:val="00E91C3C"/>
    <w:rsid w:val="00E939B4"/>
    <w:rsid w:val="00E97049"/>
    <w:rsid w:val="00EA15FB"/>
    <w:rsid w:val="00EA1AB5"/>
    <w:rsid w:val="00EA3DD7"/>
    <w:rsid w:val="00EA4975"/>
    <w:rsid w:val="00EA75BE"/>
    <w:rsid w:val="00EB1FE3"/>
    <w:rsid w:val="00EB63E6"/>
    <w:rsid w:val="00EB7EEB"/>
    <w:rsid w:val="00EC1EFC"/>
    <w:rsid w:val="00EC5FBB"/>
    <w:rsid w:val="00ED0FF5"/>
    <w:rsid w:val="00ED1DFA"/>
    <w:rsid w:val="00ED2F7E"/>
    <w:rsid w:val="00ED3572"/>
    <w:rsid w:val="00EE1344"/>
    <w:rsid w:val="00EE2ADF"/>
    <w:rsid w:val="00EE474D"/>
    <w:rsid w:val="00F01B21"/>
    <w:rsid w:val="00F03138"/>
    <w:rsid w:val="00F03535"/>
    <w:rsid w:val="00F05A1B"/>
    <w:rsid w:val="00F11934"/>
    <w:rsid w:val="00F14FC9"/>
    <w:rsid w:val="00F169AD"/>
    <w:rsid w:val="00F173C2"/>
    <w:rsid w:val="00F20200"/>
    <w:rsid w:val="00F33F30"/>
    <w:rsid w:val="00F36F01"/>
    <w:rsid w:val="00F41258"/>
    <w:rsid w:val="00F41894"/>
    <w:rsid w:val="00F47057"/>
    <w:rsid w:val="00F4723A"/>
    <w:rsid w:val="00F5020A"/>
    <w:rsid w:val="00F509AB"/>
    <w:rsid w:val="00F514C1"/>
    <w:rsid w:val="00F52CB4"/>
    <w:rsid w:val="00F549C8"/>
    <w:rsid w:val="00F55246"/>
    <w:rsid w:val="00F70873"/>
    <w:rsid w:val="00F863DD"/>
    <w:rsid w:val="00F95145"/>
    <w:rsid w:val="00FA1C16"/>
    <w:rsid w:val="00FA3C39"/>
    <w:rsid w:val="00FA7846"/>
    <w:rsid w:val="00FB014B"/>
    <w:rsid w:val="00FB04C0"/>
    <w:rsid w:val="00FB0624"/>
    <w:rsid w:val="00FB6051"/>
    <w:rsid w:val="00FB6F75"/>
    <w:rsid w:val="00FB734E"/>
    <w:rsid w:val="00FB7604"/>
    <w:rsid w:val="00FB77C8"/>
    <w:rsid w:val="00FC0C97"/>
    <w:rsid w:val="00FC23D0"/>
    <w:rsid w:val="00FC314B"/>
    <w:rsid w:val="00FC4D03"/>
    <w:rsid w:val="00FD12CB"/>
    <w:rsid w:val="00FE10E9"/>
    <w:rsid w:val="00FF44D8"/>
    <w:rsid w:val="00FF48AB"/>
    <w:rsid w:val="11693F47"/>
    <w:rsid w:val="54306811"/>
    <w:rsid w:val="6EF827A3"/>
    <w:rsid w:val="73247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0CABF"/>
  <w15:docId w15:val="{72364316-F8ED-495B-BFD2-9E92F481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FBB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"/>
    <w:qFormat/>
    <w:rsid w:val="00953A3E"/>
    <w:pPr>
      <w:widowControl/>
      <w:spacing w:before="100" w:beforeAutospacing="1" w:after="100" w:afterAutospacing="1"/>
      <w:jc w:val="left"/>
      <w:outlineLvl w:val="0"/>
    </w:pPr>
    <w:rPr>
      <w:rFonts w:ascii="SimSun" w:hAnsi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0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qFormat/>
    <w:rsid w:val="00EC5FBB"/>
    <w:pPr>
      <w:snapToGrid w:val="0"/>
      <w:jc w:val="left"/>
    </w:pPr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C5FBB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C5FB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EC5FBB"/>
    <w:pPr>
      <w:snapToGrid w:val="0"/>
      <w:jc w:val="left"/>
    </w:pPr>
    <w:rPr>
      <w:kern w:val="0"/>
      <w:sz w:val="18"/>
      <w:szCs w:val="18"/>
    </w:rPr>
  </w:style>
  <w:style w:type="character" w:styleId="EndnoteReference">
    <w:name w:val="endnote reference"/>
    <w:uiPriority w:val="99"/>
    <w:unhideWhenUsed/>
    <w:qFormat/>
    <w:rsid w:val="00EC5FBB"/>
    <w:rPr>
      <w:vertAlign w:val="superscript"/>
    </w:rPr>
  </w:style>
  <w:style w:type="character" w:styleId="LineNumber">
    <w:name w:val="line number"/>
    <w:basedOn w:val="DefaultParagraphFont"/>
    <w:uiPriority w:val="99"/>
    <w:unhideWhenUsed/>
    <w:qFormat/>
    <w:rsid w:val="00EC5FBB"/>
  </w:style>
  <w:style w:type="character" w:styleId="Hyperlink">
    <w:name w:val="Hyperlink"/>
    <w:uiPriority w:val="99"/>
    <w:unhideWhenUsed/>
    <w:qFormat/>
    <w:rsid w:val="00EC5FBB"/>
    <w:rPr>
      <w:color w:val="0000FF"/>
      <w:u w:val="single"/>
    </w:rPr>
  </w:style>
  <w:style w:type="character" w:styleId="FootnoteReference">
    <w:name w:val="footnote reference"/>
    <w:uiPriority w:val="99"/>
    <w:unhideWhenUsed/>
    <w:qFormat/>
    <w:rsid w:val="00EC5FBB"/>
    <w:rPr>
      <w:vertAlign w:val="superscript"/>
    </w:rPr>
  </w:style>
  <w:style w:type="character" w:customStyle="1" w:styleId="EndnoteTextChar">
    <w:name w:val="Endnote Text Char"/>
    <w:link w:val="EndnoteText"/>
    <w:uiPriority w:val="99"/>
    <w:qFormat/>
    <w:rsid w:val="00EC5FBB"/>
    <w:rPr>
      <w:rFonts w:ascii="Calibri" w:eastAsia="SimSun" w:hAnsi="Calibri" w:cs="Times New Roman"/>
    </w:rPr>
  </w:style>
  <w:style w:type="character" w:customStyle="1" w:styleId="FooterChar">
    <w:name w:val="Footer Char"/>
    <w:link w:val="Footer"/>
    <w:uiPriority w:val="99"/>
    <w:qFormat/>
    <w:rsid w:val="00EC5FBB"/>
    <w:rPr>
      <w:rFonts w:ascii="Calibri" w:eastAsia="SimSun" w:hAnsi="Calibri" w:cs="Times New Roman"/>
      <w:sz w:val="18"/>
      <w:szCs w:val="18"/>
    </w:rPr>
  </w:style>
  <w:style w:type="character" w:customStyle="1" w:styleId="FootnoteTextChar">
    <w:name w:val="Footnote Text Char"/>
    <w:link w:val="FootnoteText"/>
    <w:uiPriority w:val="99"/>
    <w:qFormat/>
    <w:rsid w:val="00EC5FBB"/>
    <w:rPr>
      <w:rFonts w:ascii="Calibri" w:eastAsia="SimSun" w:hAnsi="Calibri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C5FBB"/>
    <w:rPr>
      <w:rFonts w:ascii="Calibri" w:eastAsia="SimSun" w:hAnsi="Calibri" w:cs="Times New Roman"/>
      <w:sz w:val="18"/>
      <w:szCs w:val="18"/>
    </w:rPr>
  </w:style>
  <w:style w:type="character" w:customStyle="1" w:styleId="fontstyle01">
    <w:name w:val="fontstyle01"/>
    <w:rsid w:val="00EC5FBB"/>
    <w:rPr>
      <w:rFonts w:ascii="ArialMT" w:hAnsi="ArialMT" w:hint="default"/>
      <w:color w:val="231F20"/>
      <w:sz w:val="16"/>
      <w:szCs w:val="16"/>
    </w:rPr>
  </w:style>
  <w:style w:type="character" w:customStyle="1" w:styleId="fontstyle21">
    <w:name w:val="fontstyle21"/>
    <w:qFormat/>
    <w:rsid w:val="00EC5FBB"/>
    <w:rPr>
      <w:rFonts w:ascii="RqcnmxAdvPTimesI" w:hAnsi="RqcnmxAdvPTimesI" w:hint="default"/>
      <w:color w:val="000000"/>
      <w:sz w:val="18"/>
      <w:szCs w:val="18"/>
    </w:rPr>
  </w:style>
  <w:style w:type="character" w:customStyle="1" w:styleId="fontstyle11">
    <w:name w:val="fontstyle11"/>
    <w:rsid w:val="00EC5FBB"/>
    <w:rPr>
      <w:rFonts w:ascii="AdvP4C4E59" w:hAnsi="AdvP4C4E59" w:hint="default"/>
      <w:color w:val="000000"/>
      <w:sz w:val="20"/>
      <w:szCs w:val="20"/>
    </w:rPr>
  </w:style>
  <w:style w:type="character" w:customStyle="1" w:styleId="fontstyle31">
    <w:name w:val="fontstyle31"/>
    <w:rsid w:val="00EC5FBB"/>
    <w:rPr>
      <w:rFonts w:ascii="AdvNPSTim-B" w:hAnsi="AdvNPSTim-B" w:hint="default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F52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52CB4"/>
    <w:rPr>
      <w:rFonts w:ascii="Calibri" w:eastAsia="SimSun" w:hAnsi="Calibri" w:cs="Times New Roman"/>
      <w:kern w:val="2"/>
      <w:sz w:val="18"/>
      <w:szCs w:val="18"/>
    </w:rPr>
  </w:style>
  <w:style w:type="character" w:customStyle="1" w:styleId="mixed-citation">
    <w:name w:val="mixed-citation"/>
    <w:basedOn w:val="DefaultParagraphFont"/>
    <w:rsid w:val="005D77AD"/>
  </w:style>
  <w:style w:type="character" w:customStyle="1" w:styleId="apple-converted-space">
    <w:name w:val="apple-converted-space"/>
    <w:basedOn w:val="DefaultParagraphFont"/>
    <w:rsid w:val="005D77AD"/>
  </w:style>
  <w:style w:type="character" w:styleId="Emphasis">
    <w:name w:val="Emphasis"/>
    <w:uiPriority w:val="20"/>
    <w:qFormat/>
    <w:rsid w:val="005D77AD"/>
    <w:rPr>
      <w:i/>
      <w:iCs/>
    </w:rPr>
  </w:style>
  <w:style w:type="character" w:customStyle="1" w:styleId="ref-journal">
    <w:name w:val="ref-journal"/>
    <w:basedOn w:val="DefaultParagraphFont"/>
    <w:rsid w:val="005D77AD"/>
  </w:style>
  <w:style w:type="character" w:customStyle="1" w:styleId="Heading1Char">
    <w:name w:val="Heading 1 Char"/>
    <w:link w:val="Heading1"/>
    <w:uiPriority w:val="9"/>
    <w:rsid w:val="00953A3E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953A3E"/>
  </w:style>
  <w:style w:type="character" w:styleId="Strong">
    <w:name w:val="Strong"/>
    <w:uiPriority w:val="22"/>
    <w:qFormat/>
    <w:rsid w:val="00B81CD8"/>
    <w:rPr>
      <w:b/>
      <w:bCs/>
    </w:rPr>
  </w:style>
  <w:style w:type="paragraph" w:styleId="ListParagraph">
    <w:name w:val="List Paragraph"/>
    <w:basedOn w:val="Normal"/>
    <w:uiPriority w:val="99"/>
    <w:unhideWhenUsed/>
    <w:rsid w:val="0008225E"/>
    <w:pPr>
      <w:ind w:firstLineChars="200" w:firstLine="420"/>
    </w:pPr>
  </w:style>
  <w:style w:type="character" w:styleId="CommentReference">
    <w:name w:val="annotation reference"/>
    <w:uiPriority w:val="99"/>
    <w:semiHidden/>
    <w:unhideWhenUsed/>
    <w:rsid w:val="00C6581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81D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C6581D"/>
    <w:rPr>
      <w:rFonts w:ascii="Calibri" w:eastAsia="SimSun" w:hAnsi="Calibri" w:cs="Times New Roman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81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6581D"/>
    <w:rPr>
      <w:rFonts w:ascii="Calibri" w:eastAsia="SimSun" w:hAnsi="Calibri" w:cs="Times New Roman"/>
      <w:b/>
      <w:bCs/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A30C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/>
      <w:kern w:val="0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sid w:val="004A30CD"/>
    <w:rPr>
      <w:rFonts w:ascii="SimSun" w:eastAsia="SimSun" w:hAnsi="SimSu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3067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D30678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D3067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D30678"/>
    <w:rPr>
      <w:noProof/>
      <w:kern w:val="2"/>
      <w:szCs w:val="22"/>
    </w:rPr>
  </w:style>
  <w:style w:type="character" w:customStyle="1" w:styleId="1">
    <w:name w:val="未处理的提及1"/>
    <w:uiPriority w:val="99"/>
    <w:semiHidden/>
    <w:unhideWhenUsed/>
    <w:rsid w:val="00D306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7E9D"/>
    <w:rPr>
      <w:kern w:val="2"/>
      <w:sz w:val="21"/>
      <w:szCs w:val="22"/>
    </w:rPr>
  </w:style>
  <w:style w:type="character" w:customStyle="1" w:styleId="2">
    <w:name w:val="未处理的提及2"/>
    <w:uiPriority w:val="99"/>
    <w:semiHidden/>
    <w:unhideWhenUsed/>
    <w:rsid w:val="00CD5C6F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26E7F"/>
  </w:style>
  <w:style w:type="table" w:styleId="TableGrid">
    <w:name w:val="Table Grid"/>
    <w:basedOn w:val="TableNormal"/>
    <w:uiPriority w:val="59"/>
    <w:qFormat/>
    <w:rsid w:val="00FA3C39"/>
    <w:rPr>
      <w:rFonts w:ascii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0">
    <w:name w:val="标题1"/>
    <w:basedOn w:val="Normal"/>
    <w:rsid w:val="007C05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sc">
    <w:name w:val="desc"/>
    <w:basedOn w:val="Normal"/>
    <w:rsid w:val="007C05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rsid w:val="007C056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jrnl">
    <w:name w:val="jrnl"/>
    <w:rsid w:val="007C0561"/>
  </w:style>
  <w:style w:type="character" w:customStyle="1" w:styleId="bibliographic-informationvalue">
    <w:name w:val="bibliographic-information__value"/>
    <w:basedOn w:val="DefaultParagraphFont"/>
    <w:rsid w:val="00C716AF"/>
  </w:style>
  <w:style w:type="character" w:customStyle="1" w:styleId="text">
    <w:name w:val="text"/>
    <w:basedOn w:val="DefaultParagraphFont"/>
    <w:rsid w:val="009970C7"/>
  </w:style>
  <w:style w:type="character" w:customStyle="1" w:styleId="author-ref">
    <w:name w:val="author-ref"/>
    <w:basedOn w:val="DefaultParagraphFont"/>
    <w:rsid w:val="009970C7"/>
  </w:style>
  <w:style w:type="character" w:customStyle="1" w:styleId="Heading2Char">
    <w:name w:val="Heading 2 Char"/>
    <w:basedOn w:val="DefaultParagraphFont"/>
    <w:link w:val="Heading2"/>
    <w:uiPriority w:val="9"/>
    <w:semiHidden/>
    <w:rsid w:val="009970C7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9A07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7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209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68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69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0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1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2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47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4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889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1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6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03AEC29-60E4-49C9-AF40-37E3167D0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>Sky123.Org</Company>
  <LinksUpToDate>false</LinksUpToDate>
  <CharactersWithSpaces>485</CharactersWithSpaces>
  <SharedDoc>false</SharedDoc>
  <HLinks>
    <vt:vector size="120" baseType="variant">
      <vt:variant>
        <vt:i4>4128892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93/nar/gkg595</vt:lpwstr>
      </vt:variant>
      <vt:variant>
        <vt:lpwstr/>
      </vt:variant>
      <vt:variant>
        <vt:i4>7012396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Zuker+2003+Mfold</vt:lpwstr>
      </vt:variant>
      <vt:variant>
        <vt:lpwstr/>
      </vt:variant>
      <vt:variant>
        <vt:i4>4718647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Zuker%20M%5BAuthor%5D&amp;cauthor=true&amp;cauthor_uid=12824337</vt:lpwstr>
      </vt:variant>
      <vt:variant>
        <vt:lpwstr/>
      </vt:variant>
      <vt:variant>
        <vt:i4>3735588</vt:i4>
      </vt:variant>
      <vt:variant>
        <vt:i4>48</vt:i4>
      </vt:variant>
      <vt:variant>
        <vt:i4>0</vt:i4>
      </vt:variant>
      <vt:variant>
        <vt:i4>5</vt:i4>
      </vt:variant>
      <vt:variant>
        <vt:lpwstr>https://doi.org/10.1637/10371-091212-ResNote.1</vt:lpwstr>
      </vt:variant>
      <vt:variant>
        <vt:lpwstr/>
      </vt:variant>
      <vt:variant>
        <vt:i4>4980831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016/j.meegid.2018.09.002</vt:lpwstr>
      </vt:variant>
      <vt:variant>
        <vt:lpwstr/>
      </vt:variant>
      <vt:variant>
        <vt:i4>4325471</vt:i4>
      </vt:variant>
      <vt:variant>
        <vt:i4>42</vt:i4>
      </vt:variant>
      <vt:variant>
        <vt:i4>0</vt:i4>
      </vt:variant>
      <vt:variant>
        <vt:i4>5</vt:i4>
      </vt:variant>
      <vt:variant>
        <vt:lpwstr>http://www.letpub.com.cn/index.php?journalid=3548&amp;page=journalapp&amp;view=detail</vt:lpwstr>
      </vt:variant>
      <vt:variant>
        <vt:lpwstr/>
      </vt:variant>
      <vt:variant>
        <vt:i4>65545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30201501</vt:lpwstr>
      </vt:variant>
      <vt:variant>
        <vt:lpwstr/>
      </vt:variant>
      <vt:variant>
        <vt:i4>327764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28155197</vt:lpwstr>
      </vt:variant>
      <vt:variant>
        <vt:lpwstr/>
      </vt:variant>
      <vt:variant>
        <vt:i4>7798911</vt:i4>
      </vt:variant>
      <vt:variant>
        <vt:i4>33</vt:i4>
      </vt:variant>
      <vt:variant>
        <vt:i4>0</vt:i4>
      </vt:variant>
      <vt:variant>
        <vt:i4>5</vt:i4>
      </vt:variant>
      <vt:variant>
        <vt:lpwstr>https://doi.org/10.1099/vir.0.061143-0</vt:lpwstr>
      </vt:variant>
      <vt:variant>
        <vt:lpwstr/>
      </vt:variant>
      <vt:variant>
        <vt:i4>7471218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99/vir.0.028704-0</vt:lpwstr>
      </vt:variant>
      <vt:variant>
        <vt:lpwstr/>
      </vt:variant>
      <vt:variant>
        <vt:i4>386666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irusres.2018.12.005</vt:lpwstr>
      </vt:variant>
      <vt:variant>
        <vt:lpwstr/>
      </vt:variant>
      <vt:variant>
        <vt:i4>2556005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111/tbed.13331</vt:lpwstr>
      </vt:variant>
      <vt:variant>
        <vt:lpwstr/>
      </vt:variant>
      <vt:variant>
        <vt:i4>720980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31411792</vt:lpwstr>
      </vt:variant>
      <vt:variant>
        <vt:lpwstr/>
      </vt:variant>
      <vt:variant>
        <vt:i4>2818149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11/tbed.12927</vt:lpwstr>
      </vt:variant>
      <vt:variant>
        <vt:lpwstr/>
      </vt:variant>
      <vt:variant>
        <vt:i4>393307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29923685</vt:lpwstr>
      </vt:variant>
      <vt:variant>
        <vt:lpwstr/>
      </vt:variant>
      <vt:variant>
        <vt:i4>7602301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99/vir.0.052654-0</vt:lpwstr>
      </vt:variant>
      <vt:variant>
        <vt:lpwstr/>
      </vt:variant>
      <vt:variant>
        <vt:i4>6488136</vt:i4>
      </vt:variant>
      <vt:variant>
        <vt:i4>9</vt:i4>
      </vt:variant>
      <vt:variant>
        <vt:i4>0</vt:i4>
      </vt:variant>
      <vt:variant>
        <vt:i4>5</vt:i4>
      </vt:variant>
      <vt:variant>
        <vt:lpwstr>mailto:3216659437@qq.com</vt:lpwstr>
      </vt:variant>
      <vt:variant>
        <vt:lpwstr/>
      </vt:variant>
      <vt:variant>
        <vt:i4>5701744</vt:i4>
      </vt:variant>
      <vt:variant>
        <vt:i4>6</vt:i4>
      </vt:variant>
      <vt:variant>
        <vt:i4>0</vt:i4>
      </vt:variant>
      <vt:variant>
        <vt:i4>5</vt:i4>
      </vt:variant>
      <vt:variant>
        <vt:lpwstr>mailto:58690992@qq.com</vt:lpwstr>
      </vt:variant>
      <vt:variant>
        <vt:lpwstr/>
      </vt:variant>
      <vt:variant>
        <vt:i4>4784230</vt:i4>
      </vt:variant>
      <vt:variant>
        <vt:i4>3</vt:i4>
      </vt:variant>
      <vt:variant>
        <vt:i4>0</vt:i4>
      </vt:variant>
      <vt:variant>
        <vt:i4>5</vt:i4>
      </vt:variant>
      <vt:variant>
        <vt:lpwstr>mailto:xhyhlp@sina.com</vt:lpwstr>
      </vt:variant>
      <vt:variant>
        <vt:lpwstr/>
      </vt:variant>
      <vt:variant>
        <vt:i4>1704052</vt:i4>
      </vt:variant>
      <vt:variant>
        <vt:i4>0</vt:i4>
      </vt:variant>
      <vt:variant>
        <vt:i4>0</vt:i4>
      </vt:variant>
      <vt:variant>
        <vt:i4>5</vt:i4>
      </vt:variant>
      <vt:variant>
        <vt:lpwstr>mailto:shiyuyuan@163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Joshua Nicolini</cp:lastModifiedBy>
  <cp:revision>2</cp:revision>
  <cp:lastPrinted>2019-10-17T09:15:00Z</cp:lastPrinted>
  <dcterms:created xsi:type="dcterms:W3CDTF">2020-09-15T15:44:00Z</dcterms:created>
  <dcterms:modified xsi:type="dcterms:W3CDTF">2020-09-1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